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2CDF7" w14:textId="2B1C2105" w:rsidR="00936317" w:rsidRDefault="00936317" w:rsidP="00936317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  <w:r w:rsidR="006268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3</w:t>
      </w:r>
    </w:p>
    <w:p w14:paraId="19397091" w14:textId="77777777" w:rsidR="00EF14DD" w:rsidRDefault="00EF14DD" w:rsidP="00F14154">
      <w:pPr>
        <w:spacing w:line="360" w:lineRule="auto"/>
        <w:rPr>
          <w:rFonts w:ascii="Times New Roman" w:hAnsi="Times New Roman" w:cs="Times New Roman"/>
          <w:b/>
          <w:bCs/>
          <w:sz w:val="28"/>
          <w:lang w:val="en-US"/>
        </w:rPr>
      </w:pPr>
      <w:r>
        <w:rPr>
          <w:rFonts w:ascii="Times New Roman" w:hAnsi="Times New Roman" w:cs="Times New Roman"/>
          <w:b/>
          <w:bCs/>
          <w:sz w:val="28"/>
        </w:rPr>
        <w:t>Pollin</w:t>
      </w:r>
      <w:r>
        <w:rPr>
          <w:rFonts w:ascii="Times New Roman" w:hAnsi="Times New Roman" w:cs="Times New Roman"/>
          <w:b/>
          <w:bCs/>
          <w:sz w:val="28"/>
          <w:lang w:val="en-US"/>
        </w:rPr>
        <w:t xml:space="preserve">ator and floral odor specificity among four synchronopatric species of </w:t>
      </w:r>
      <w:r>
        <w:rPr>
          <w:rFonts w:ascii="Times New Roman" w:hAnsi="Times New Roman" w:cs="Times New Roman"/>
          <w:b/>
          <w:bCs/>
          <w:i/>
          <w:iCs/>
          <w:sz w:val="28"/>
          <w:lang w:val="en-US"/>
        </w:rPr>
        <w:t>Ceropegia</w:t>
      </w:r>
      <w:r>
        <w:rPr>
          <w:rFonts w:ascii="Times New Roman" w:hAnsi="Times New Roman" w:cs="Times New Roman"/>
          <w:b/>
          <w:bCs/>
          <w:sz w:val="28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8"/>
        </w:rPr>
        <w:t xml:space="preserve">(Apocynaceae) </w:t>
      </w:r>
      <w:r>
        <w:rPr>
          <w:rFonts w:ascii="Times New Roman" w:hAnsi="Times New Roman" w:cs="Times New Roman"/>
          <w:b/>
          <w:bCs/>
          <w:sz w:val="28"/>
          <w:lang w:val="en-US"/>
        </w:rPr>
        <w:t>suggests ethological isolation that prevents reproductive interference</w:t>
      </w:r>
    </w:p>
    <w:p w14:paraId="4BA01C34" w14:textId="2CF1CA24" w:rsidR="00EF14DD" w:rsidRPr="00054C24" w:rsidRDefault="00EF14DD" w:rsidP="00EF14DD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</w:pPr>
      <w:bookmarkStart w:id="0" w:name="_Hlk90066842"/>
      <w:r w:rsidRPr="00054C24">
        <w:rPr>
          <w:rFonts w:ascii="Times New Roman" w:hAnsi="Times New Roman" w:cs="Times New Roman"/>
          <w:b/>
          <w:bCs/>
          <w:sz w:val="24"/>
          <w:szCs w:val="24"/>
          <w:lang w:val="en-US"/>
        </w:rPr>
        <w:t>Aroonrat Kidyoo</w:t>
      </w:r>
      <w:r w:rsidRPr="00054C2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054C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Manit Kidyoo, Doyle McKey, Magali Proffit, Gwenaëlle Deconninck, Pichaya Wattana, Nantaporn Uamjan, Paweena Ekkaphan, </w:t>
      </w:r>
      <w:r w:rsidR="001714CD" w:rsidRPr="001714CD">
        <w:rPr>
          <w:rFonts w:ascii="Times New Roman" w:hAnsi="Times New Roman" w:cs="Times New Roman"/>
          <w:b/>
          <w:bCs/>
          <w:sz w:val="24"/>
          <w:szCs w:val="24"/>
          <w:lang w:val="en-US"/>
        </w:rPr>
        <w:t>Rumsaïs Blatrix</w:t>
      </w:r>
    </w:p>
    <w:bookmarkEnd w:id="0"/>
    <w:p w14:paraId="403CDAFC" w14:textId="77777777" w:rsidR="00EF14DD" w:rsidRPr="001555DE" w:rsidRDefault="00EF14DD" w:rsidP="00EF14DD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555DE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*</w:t>
      </w:r>
      <w:r w:rsidRPr="001555D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roonratm@hotmail.com</w:t>
      </w:r>
    </w:p>
    <w:p w14:paraId="03A0C6B6" w14:textId="044D24CC" w:rsidR="00936317" w:rsidRDefault="00936317" w:rsidP="00412673">
      <w:pPr>
        <w:spacing w:line="360" w:lineRule="auto"/>
        <w:ind w:right="-279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42C085" w14:textId="77777777" w:rsidR="004B1261" w:rsidRDefault="004B12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9CC7DC5" w14:textId="4F522BAC" w:rsidR="004D662B" w:rsidRDefault="004D662B" w:rsidP="004D662B">
      <w:pPr>
        <w:ind w:right="-279"/>
      </w:pPr>
      <w:r w:rsidRPr="00EF4A3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nformation S</w:t>
      </w:r>
      <w:r w:rsidR="006B5724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ist of vouchers specimens of each studied </w:t>
      </w:r>
      <w:r w:rsidRPr="000F74DF">
        <w:rPr>
          <w:rFonts w:ascii="Times New Roman" w:hAnsi="Times New Roman" w:cs="Times New Roman"/>
          <w:i/>
          <w:iCs/>
          <w:sz w:val="24"/>
          <w:szCs w:val="24"/>
          <w:lang w:val="en-US"/>
        </w:rPr>
        <w:t>Ceropegi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pecies.</w:t>
      </w:r>
    </w:p>
    <w:p w14:paraId="475509D3" w14:textId="77777777" w:rsidR="006D4C4D" w:rsidRDefault="004D662B" w:rsidP="004D662B">
      <w:pPr>
        <w:spacing w:line="360" w:lineRule="auto"/>
        <w:ind w:right="-27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610E3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acicularis </w:t>
      </w:r>
      <w:r w:rsidRPr="00610E39">
        <w:rPr>
          <w:rFonts w:ascii="Times New Roman" w:hAnsi="Times New Roman" w:cs="Times New Roman"/>
          <w:sz w:val="24"/>
          <w:szCs w:val="24"/>
          <w:lang w:val="en-US"/>
        </w:rPr>
        <w:t xml:space="preserve">Kidyoo: THAILAND. Ubon Ratchathani: Pha Morn, Pha Taem National Park, 240 m, 13 July 2016, </w:t>
      </w:r>
      <w:r w:rsidRPr="00610E39">
        <w:rPr>
          <w:rFonts w:ascii="Times New Roman" w:hAnsi="Times New Roman" w:cs="Times New Roman"/>
          <w:i/>
          <w:iCs/>
          <w:sz w:val="24"/>
          <w:szCs w:val="24"/>
          <w:lang w:val="en-US"/>
        </w:rPr>
        <w:t>M. Kidyoo 1645</w:t>
      </w:r>
      <w:r w:rsidRPr="00610E39">
        <w:rPr>
          <w:rFonts w:ascii="Times New Roman" w:hAnsi="Times New Roman" w:cs="Times New Roman"/>
          <w:sz w:val="24"/>
          <w:szCs w:val="24"/>
          <w:lang w:val="en-US"/>
        </w:rPr>
        <w:t xml:space="preserve"> (BCU) </w:t>
      </w:r>
    </w:p>
    <w:p w14:paraId="186FB857" w14:textId="77777777" w:rsidR="006D4C4D" w:rsidRDefault="006D4C4D" w:rsidP="004D662B">
      <w:pPr>
        <w:spacing w:line="360" w:lineRule="auto"/>
        <w:ind w:right="-27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D662B" w:rsidRPr="00610E3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boonjarasii </w:t>
      </w:r>
      <w:r w:rsidR="004D662B" w:rsidRPr="00610E39">
        <w:rPr>
          <w:rFonts w:ascii="Times New Roman" w:hAnsi="Times New Roman" w:cs="Times New Roman"/>
          <w:sz w:val="24"/>
          <w:szCs w:val="24"/>
          <w:lang w:val="en-US"/>
        </w:rPr>
        <w:t xml:space="preserve">Kidyoo: THAILAND. Ubon Ratchathani: Pha Morn, Pha Team National Park, 240 m, 5 July 2017, </w:t>
      </w:r>
      <w:r w:rsidR="004D662B" w:rsidRPr="00610E39">
        <w:rPr>
          <w:rFonts w:ascii="Times New Roman" w:hAnsi="Times New Roman" w:cs="Times New Roman"/>
          <w:i/>
          <w:iCs/>
          <w:sz w:val="24"/>
          <w:szCs w:val="24"/>
          <w:lang w:val="en-US"/>
        </w:rPr>
        <w:t>M. Kidyoo 1648</w:t>
      </w:r>
      <w:r w:rsidR="004D662B" w:rsidRPr="00610E39">
        <w:rPr>
          <w:rFonts w:ascii="Times New Roman" w:hAnsi="Times New Roman" w:cs="Times New Roman"/>
          <w:sz w:val="24"/>
          <w:szCs w:val="24"/>
          <w:lang w:val="en-US"/>
        </w:rPr>
        <w:t xml:space="preserve"> (BCU) </w:t>
      </w:r>
    </w:p>
    <w:p w14:paraId="571FD719" w14:textId="77777777" w:rsidR="006D4C4D" w:rsidRDefault="006D4C4D" w:rsidP="004D662B">
      <w:pPr>
        <w:spacing w:line="360" w:lineRule="auto"/>
        <w:ind w:right="-27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D662B" w:rsidRPr="00610E3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citrina </w:t>
      </w:r>
      <w:r w:rsidR="004D662B" w:rsidRPr="00610E39">
        <w:rPr>
          <w:rFonts w:ascii="Times New Roman" w:hAnsi="Times New Roman" w:cs="Times New Roman"/>
          <w:sz w:val="24"/>
          <w:szCs w:val="24"/>
          <w:lang w:val="en-US"/>
        </w:rPr>
        <w:t xml:space="preserve">Kidyoo &amp; A. Kidyoo: THAILAND. Ubon Ratchathani: Pha Morn, Pha Taem National Park, 240 m, 2 August 2017,  </w:t>
      </w:r>
      <w:r w:rsidR="004D662B" w:rsidRPr="00610E39">
        <w:rPr>
          <w:rFonts w:ascii="Times New Roman" w:hAnsi="Times New Roman" w:cs="Times New Roman"/>
          <w:i/>
          <w:iCs/>
          <w:sz w:val="24"/>
          <w:szCs w:val="24"/>
          <w:lang w:val="en-US"/>
        </w:rPr>
        <w:t>M. Kidyoo 1651</w:t>
      </w:r>
      <w:r w:rsidR="004D662B" w:rsidRPr="00610E39">
        <w:rPr>
          <w:rFonts w:ascii="Times New Roman" w:hAnsi="Times New Roman" w:cs="Times New Roman"/>
          <w:sz w:val="24"/>
          <w:szCs w:val="24"/>
          <w:lang w:val="en-US"/>
        </w:rPr>
        <w:t xml:space="preserve"> (BCU) </w:t>
      </w:r>
    </w:p>
    <w:p w14:paraId="1F6D9AAC" w14:textId="2CF3C025" w:rsidR="004D662B" w:rsidRDefault="006D4C4D" w:rsidP="004D662B">
      <w:pPr>
        <w:spacing w:line="360" w:lineRule="auto"/>
        <w:ind w:right="-27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D662B" w:rsidRPr="00610E3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tenuicaulis </w:t>
      </w:r>
      <w:r w:rsidR="004D662B" w:rsidRPr="00610E39">
        <w:rPr>
          <w:rFonts w:ascii="Times New Roman" w:hAnsi="Times New Roman" w:cs="Times New Roman"/>
          <w:sz w:val="24"/>
          <w:szCs w:val="24"/>
          <w:lang w:val="en-US"/>
        </w:rPr>
        <w:t xml:space="preserve">Kidyoo: THAILAND. Ubon Ratchathani: Pha Morn, Pha Taem National Park, 240 m, 5 July 2017, </w:t>
      </w:r>
      <w:r w:rsidR="004D662B" w:rsidRPr="00610E39">
        <w:rPr>
          <w:rFonts w:ascii="Times New Roman" w:hAnsi="Times New Roman" w:cs="Times New Roman"/>
          <w:i/>
          <w:iCs/>
          <w:sz w:val="24"/>
          <w:szCs w:val="24"/>
          <w:lang w:val="en-US"/>
        </w:rPr>
        <w:t>M. Kidyoo 1647</w:t>
      </w:r>
      <w:r w:rsidR="004D662B" w:rsidRPr="00610E39">
        <w:rPr>
          <w:rFonts w:ascii="Times New Roman" w:hAnsi="Times New Roman" w:cs="Times New Roman"/>
          <w:sz w:val="24"/>
          <w:szCs w:val="24"/>
          <w:lang w:val="en-US"/>
        </w:rPr>
        <w:t xml:space="preserve"> (BCU).</w:t>
      </w:r>
    </w:p>
    <w:p w14:paraId="4B87178F" w14:textId="77777777" w:rsidR="004D662B" w:rsidRDefault="004D662B" w:rsidP="004D662B">
      <w:pPr>
        <w:spacing w:line="360" w:lineRule="auto"/>
        <w:ind w:right="-279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D662B" w:rsidSect="00692934">
      <w:headerReference w:type="default" r:id="rId10"/>
      <w:footerReference w:type="default" r:id="rId11"/>
      <w:pgSz w:w="12240" w:h="15840"/>
      <w:pgMar w:top="1304" w:right="1440" w:bottom="1304" w:left="1440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C0F4C7" w14:textId="77777777" w:rsidR="005701AF" w:rsidRDefault="005701AF" w:rsidP="00412673">
      <w:pPr>
        <w:spacing w:after="0" w:line="240" w:lineRule="auto"/>
      </w:pPr>
      <w:r>
        <w:separator/>
      </w:r>
    </w:p>
  </w:endnote>
  <w:endnote w:type="continuationSeparator" w:id="0">
    <w:p w14:paraId="12F77771" w14:textId="77777777" w:rsidR="005701AF" w:rsidRDefault="005701AF" w:rsidP="004126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265076"/>
      <w:docPartObj>
        <w:docPartGallery w:val="Page Numbers (Bottom of Page)"/>
        <w:docPartUnique/>
      </w:docPartObj>
    </w:sdtPr>
    <w:sdtEndPr/>
    <w:sdtContent>
      <w:p w14:paraId="55854000" w14:textId="1CED1EC8" w:rsidR="00702E2C" w:rsidRDefault="00702E2C">
        <w:pPr>
          <w:pStyle w:val="af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th-TH"/>
          </w:rPr>
          <w:t>2</w:t>
        </w:r>
        <w:r>
          <w:fldChar w:fldCharType="end"/>
        </w:r>
      </w:p>
    </w:sdtContent>
  </w:sdt>
  <w:p w14:paraId="4CDF7AF1" w14:textId="77777777" w:rsidR="00702E2C" w:rsidRDefault="00702E2C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EFFEE" w14:textId="77777777" w:rsidR="005701AF" w:rsidRDefault="005701AF" w:rsidP="00412673">
      <w:pPr>
        <w:spacing w:after="0" w:line="240" w:lineRule="auto"/>
      </w:pPr>
      <w:r>
        <w:separator/>
      </w:r>
    </w:p>
  </w:footnote>
  <w:footnote w:type="continuationSeparator" w:id="0">
    <w:p w14:paraId="3F42A916" w14:textId="77777777" w:rsidR="005701AF" w:rsidRDefault="005701AF" w:rsidP="004126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6B0814" w14:textId="536E45D7" w:rsidR="00412673" w:rsidRDefault="00412673">
    <w:pPr>
      <w:pStyle w:val="ae"/>
      <w:jc w:val="right"/>
    </w:pPr>
  </w:p>
  <w:p w14:paraId="18FD3AD1" w14:textId="77777777" w:rsidR="00412673" w:rsidRDefault="00412673">
    <w:pPr>
      <w:pStyle w:val="a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1946"/>
    <w:rsid w:val="00023FA8"/>
    <w:rsid w:val="00026E6C"/>
    <w:rsid w:val="000311D7"/>
    <w:rsid w:val="0003223A"/>
    <w:rsid w:val="0003329E"/>
    <w:rsid w:val="00063044"/>
    <w:rsid w:val="00066443"/>
    <w:rsid w:val="00093F06"/>
    <w:rsid w:val="000C3A08"/>
    <w:rsid w:val="000D0F41"/>
    <w:rsid w:val="000D7F09"/>
    <w:rsid w:val="000F0148"/>
    <w:rsid w:val="000F2EED"/>
    <w:rsid w:val="000F74DF"/>
    <w:rsid w:val="001043E9"/>
    <w:rsid w:val="001070C6"/>
    <w:rsid w:val="00107526"/>
    <w:rsid w:val="00135222"/>
    <w:rsid w:val="001403C4"/>
    <w:rsid w:val="001446EC"/>
    <w:rsid w:val="001714CD"/>
    <w:rsid w:val="001715EA"/>
    <w:rsid w:val="0019186B"/>
    <w:rsid w:val="001A3897"/>
    <w:rsid w:val="001C28DE"/>
    <w:rsid w:val="001F14B1"/>
    <w:rsid w:val="00230E5C"/>
    <w:rsid w:val="0024512B"/>
    <w:rsid w:val="002617BF"/>
    <w:rsid w:val="00261D7F"/>
    <w:rsid w:val="0026599B"/>
    <w:rsid w:val="0029322A"/>
    <w:rsid w:val="002C6992"/>
    <w:rsid w:val="002D6557"/>
    <w:rsid w:val="002D72AD"/>
    <w:rsid w:val="002E4B71"/>
    <w:rsid w:val="002F084E"/>
    <w:rsid w:val="003374DA"/>
    <w:rsid w:val="00351ADA"/>
    <w:rsid w:val="003524BE"/>
    <w:rsid w:val="003668A4"/>
    <w:rsid w:val="00383868"/>
    <w:rsid w:val="00385F21"/>
    <w:rsid w:val="00395676"/>
    <w:rsid w:val="003E11A5"/>
    <w:rsid w:val="003E1CAA"/>
    <w:rsid w:val="00412673"/>
    <w:rsid w:val="00427A5F"/>
    <w:rsid w:val="00434BF2"/>
    <w:rsid w:val="00441BAB"/>
    <w:rsid w:val="00446CB4"/>
    <w:rsid w:val="00460AE9"/>
    <w:rsid w:val="004644E8"/>
    <w:rsid w:val="004821E6"/>
    <w:rsid w:val="00483339"/>
    <w:rsid w:val="0048448B"/>
    <w:rsid w:val="004872EB"/>
    <w:rsid w:val="00491B4D"/>
    <w:rsid w:val="004966A7"/>
    <w:rsid w:val="004B1261"/>
    <w:rsid w:val="004B3708"/>
    <w:rsid w:val="004C21EE"/>
    <w:rsid w:val="004C7552"/>
    <w:rsid w:val="004D662B"/>
    <w:rsid w:val="004F3E3C"/>
    <w:rsid w:val="004F7316"/>
    <w:rsid w:val="0050447D"/>
    <w:rsid w:val="00543B4B"/>
    <w:rsid w:val="005573E1"/>
    <w:rsid w:val="005701AF"/>
    <w:rsid w:val="00571999"/>
    <w:rsid w:val="00595BDF"/>
    <w:rsid w:val="005C4B74"/>
    <w:rsid w:val="005F0880"/>
    <w:rsid w:val="005F50FF"/>
    <w:rsid w:val="006268A4"/>
    <w:rsid w:val="00626EDC"/>
    <w:rsid w:val="00652538"/>
    <w:rsid w:val="00656498"/>
    <w:rsid w:val="006647EA"/>
    <w:rsid w:val="00665D8E"/>
    <w:rsid w:val="0069276B"/>
    <w:rsid w:val="00692934"/>
    <w:rsid w:val="006B5724"/>
    <w:rsid w:val="006D4C4D"/>
    <w:rsid w:val="006D71F6"/>
    <w:rsid w:val="006E6720"/>
    <w:rsid w:val="006F3CC1"/>
    <w:rsid w:val="00702E2C"/>
    <w:rsid w:val="007052CE"/>
    <w:rsid w:val="00750945"/>
    <w:rsid w:val="007574C5"/>
    <w:rsid w:val="007D394E"/>
    <w:rsid w:val="007D5D3A"/>
    <w:rsid w:val="007F13FA"/>
    <w:rsid w:val="0080369F"/>
    <w:rsid w:val="0081432D"/>
    <w:rsid w:val="00824149"/>
    <w:rsid w:val="00831894"/>
    <w:rsid w:val="008326AC"/>
    <w:rsid w:val="00835D84"/>
    <w:rsid w:val="0087140C"/>
    <w:rsid w:val="00871668"/>
    <w:rsid w:val="008842F5"/>
    <w:rsid w:val="00897B3F"/>
    <w:rsid w:val="008A060E"/>
    <w:rsid w:val="008B668C"/>
    <w:rsid w:val="008C6678"/>
    <w:rsid w:val="008D2A96"/>
    <w:rsid w:val="008F07B9"/>
    <w:rsid w:val="008F0A69"/>
    <w:rsid w:val="00913205"/>
    <w:rsid w:val="009242A6"/>
    <w:rsid w:val="00936317"/>
    <w:rsid w:val="00946EB7"/>
    <w:rsid w:val="009513DB"/>
    <w:rsid w:val="00957087"/>
    <w:rsid w:val="0095736D"/>
    <w:rsid w:val="0099399E"/>
    <w:rsid w:val="00996956"/>
    <w:rsid w:val="009B2C58"/>
    <w:rsid w:val="009F1F61"/>
    <w:rsid w:val="00A03AE0"/>
    <w:rsid w:val="00A41008"/>
    <w:rsid w:val="00A51D99"/>
    <w:rsid w:val="00A86442"/>
    <w:rsid w:val="00AA328B"/>
    <w:rsid w:val="00AB1445"/>
    <w:rsid w:val="00AB4352"/>
    <w:rsid w:val="00AB5687"/>
    <w:rsid w:val="00AC55AF"/>
    <w:rsid w:val="00AE3603"/>
    <w:rsid w:val="00AE6247"/>
    <w:rsid w:val="00AE70DA"/>
    <w:rsid w:val="00AF6B83"/>
    <w:rsid w:val="00B26DEB"/>
    <w:rsid w:val="00B314EF"/>
    <w:rsid w:val="00B44F81"/>
    <w:rsid w:val="00BC74B9"/>
    <w:rsid w:val="00BD165E"/>
    <w:rsid w:val="00BD35A7"/>
    <w:rsid w:val="00BD6AAE"/>
    <w:rsid w:val="00BE414B"/>
    <w:rsid w:val="00BF295D"/>
    <w:rsid w:val="00C11323"/>
    <w:rsid w:val="00C243C7"/>
    <w:rsid w:val="00C2463C"/>
    <w:rsid w:val="00C32E6B"/>
    <w:rsid w:val="00C33C6B"/>
    <w:rsid w:val="00C56469"/>
    <w:rsid w:val="00C6548F"/>
    <w:rsid w:val="00C6765F"/>
    <w:rsid w:val="00C86DCB"/>
    <w:rsid w:val="00C97E39"/>
    <w:rsid w:val="00CA31BF"/>
    <w:rsid w:val="00CA35E9"/>
    <w:rsid w:val="00CA460B"/>
    <w:rsid w:val="00CA6849"/>
    <w:rsid w:val="00CB1E4A"/>
    <w:rsid w:val="00CB546E"/>
    <w:rsid w:val="00CD3D12"/>
    <w:rsid w:val="00CE1CBF"/>
    <w:rsid w:val="00CE4FD7"/>
    <w:rsid w:val="00CF2D99"/>
    <w:rsid w:val="00CF3870"/>
    <w:rsid w:val="00D01946"/>
    <w:rsid w:val="00D03E49"/>
    <w:rsid w:val="00D055F5"/>
    <w:rsid w:val="00D079C0"/>
    <w:rsid w:val="00D1394C"/>
    <w:rsid w:val="00D14AF8"/>
    <w:rsid w:val="00D22F35"/>
    <w:rsid w:val="00D3022D"/>
    <w:rsid w:val="00D515A7"/>
    <w:rsid w:val="00D52318"/>
    <w:rsid w:val="00D561D7"/>
    <w:rsid w:val="00D845AE"/>
    <w:rsid w:val="00DC5323"/>
    <w:rsid w:val="00DE02CC"/>
    <w:rsid w:val="00DE18D1"/>
    <w:rsid w:val="00DF02E4"/>
    <w:rsid w:val="00E26087"/>
    <w:rsid w:val="00E303A1"/>
    <w:rsid w:val="00E360FF"/>
    <w:rsid w:val="00E365DE"/>
    <w:rsid w:val="00E36F75"/>
    <w:rsid w:val="00E4000A"/>
    <w:rsid w:val="00E73BCE"/>
    <w:rsid w:val="00E96787"/>
    <w:rsid w:val="00EA40FB"/>
    <w:rsid w:val="00EB3E7A"/>
    <w:rsid w:val="00EB5B7F"/>
    <w:rsid w:val="00ED2EFB"/>
    <w:rsid w:val="00ED560E"/>
    <w:rsid w:val="00EF14DD"/>
    <w:rsid w:val="00EF203A"/>
    <w:rsid w:val="00F14154"/>
    <w:rsid w:val="00F27D50"/>
    <w:rsid w:val="00F3671C"/>
    <w:rsid w:val="00F41648"/>
    <w:rsid w:val="00F74FF9"/>
    <w:rsid w:val="00F80282"/>
    <w:rsid w:val="00F8477A"/>
    <w:rsid w:val="00F9400C"/>
    <w:rsid w:val="00FA167E"/>
    <w:rsid w:val="00FA1938"/>
    <w:rsid w:val="00FB0747"/>
    <w:rsid w:val="00FC30D9"/>
    <w:rsid w:val="00FD37A9"/>
    <w:rsid w:val="00FD70A7"/>
    <w:rsid w:val="00FE1514"/>
    <w:rsid w:val="00FE2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F18F9"/>
  <w15:docId w15:val="{3FEFC5CB-3297-4109-BC26-ED7B78951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8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sz w:val="22"/>
      <w:lang w:val="en-GB"/>
    </w:rPr>
  </w:style>
  <w:style w:type="paragraph" w:styleId="3">
    <w:name w:val="heading 3"/>
    <w:basedOn w:val="a"/>
    <w:uiPriority w:val="9"/>
    <w:qFormat/>
    <w:rsid w:val="005F38D9"/>
    <w:pPr>
      <w:spacing w:beforeAutospacing="1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4">
    <w:name w:val="heading 4"/>
    <w:basedOn w:val="a"/>
    <w:uiPriority w:val="9"/>
    <w:semiHidden/>
    <w:unhideWhenUsed/>
    <w:qFormat/>
    <w:rsid w:val="0013160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markqhuqxf93b">
    <w:name w:val="markqhuqxf93b"/>
    <w:basedOn w:val="a0"/>
    <w:qFormat/>
    <w:rsid w:val="00B96A1A"/>
  </w:style>
  <w:style w:type="character" w:customStyle="1" w:styleId="Accentuation1">
    <w:name w:val="Accentuation1"/>
    <w:basedOn w:val="a0"/>
    <w:uiPriority w:val="20"/>
    <w:qFormat/>
    <w:rsid w:val="00D253DD"/>
    <w:rPr>
      <w:i/>
      <w:iCs/>
    </w:rPr>
  </w:style>
  <w:style w:type="character" w:customStyle="1" w:styleId="a3">
    <w:name w:val="หัวกระดาษ อักขระ"/>
    <w:basedOn w:val="a0"/>
    <w:uiPriority w:val="99"/>
    <w:qFormat/>
    <w:rsid w:val="00A758A5"/>
    <w:rPr>
      <w:lang w:val="en-GB"/>
    </w:rPr>
  </w:style>
  <w:style w:type="character" w:customStyle="1" w:styleId="a4">
    <w:name w:val="ท้ายกระดาษ อักขระ"/>
    <w:basedOn w:val="a0"/>
    <w:uiPriority w:val="99"/>
    <w:qFormat/>
    <w:rsid w:val="00A758A5"/>
    <w:rPr>
      <w:lang w:val="en-GB"/>
    </w:rPr>
  </w:style>
  <w:style w:type="character" w:customStyle="1" w:styleId="30">
    <w:name w:val="หัวเรื่อง 3 อักขระ"/>
    <w:basedOn w:val="a0"/>
    <w:uiPriority w:val="9"/>
    <w:qFormat/>
    <w:rsid w:val="005F38D9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LienInternet">
    <w:name w:val="Lien Internet"/>
    <w:basedOn w:val="a0"/>
    <w:uiPriority w:val="99"/>
    <w:unhideWhenUsed/>
    <w:rsid w:val="00CC787D"/>
    <w:rPr>
      <w:color w:val="0000FF"/>
      <w:u w:val="single"/>
    </w:rPr>
  </w:style>
  <w:style w:type="character" w:customStyle="1" w:styleId="40">
    <w:name w:val="หัวเรื่อง 4 อักขระ"/>
    <w:basedOn w:val="a0"/>
    <w:uiPriority w:val="9"/>
    <w:semiHidden/>
    <w:qFormat/>
    <w:rsid w:val="0013160D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styleId="a5">
    <w:name w:val="annotation reference"/>
    <w:basedOn w:val="a0"/>
    <w:uiPriority w:val="99"/>
    <w:semiHidden/>
    <w:unhideWhenUsed/>
    <w:qFormat/>
    <w:rsid w:val="003736D6"/>
    <w:rPr>
      <w:sz w:val="16"/>
      <w:szCs w:val="16"/>
    </w:rPr>
  </w:style>
  <w:style w:type="character" w:customStyle="1" w:styleId="a6">
    <w:name w:val="ข้อความข้อคิดเห็น อักขระ"/>
    <w:basedOn w:val="a0"/>
    <w:uiPriority w:val="99"/>
    <w:qFormat/>
    <w:rsid w:val="003736D6"/>
    <w:rPr>
      <w:sz w:val="20"/>
      <w:szCs w:val="25"/>
      <w:lang w:val="en-GB"/>
    </w:rPr>
  </w:style>
  <w:style w:type="character" w:customStyle="1" w:styleId="a7">
    <w:name w:val="ชื่อเรื่องของข้อคิดเห็น อักขระ"/>
    <w:basedOn w:val="a6"/>
    <w:uiPriority w:val="99"/>
    <w:semiHidden/>
    <w:qFormat/>
    <w:rsid w:val="003736D6"/>
    <w:rPr>
      <w:b/>
      <w:bCs/>
      <w:sz w:val="20"/>
      <w:szCs w:val="25"/>
      <w:lang w:val="en-GB"/>
    </w:rPr>
  </w:style>
  <w:style w:type="character" w:customStyle="1" w:styleId="a8">
    <w:name w:val="ข้อความบอลลูน อักขระ"/>
    <w:basedOn w:val="a0"/>
    <w:link w:val="a9"/>
    <w:uiPriority w:val="99"/>
    <w:semiHidden/>
    <w:qFormat/>
    <w:rsid w:val="00D73BDD"/>
    <w:rPr>
      <w:rFonts w:ascii="Segoe UI" w:hAnsi="Segoe UI" w:cs="Angsana New"/>
      <w:sz w:val="18"/>
      <w:szCs w:val="22"/>
      <w:lang w:val="en-GB"/>
    </w:rPr>
  </w:style>
  <w:style w:type="character" w:customStyle="1" w:styleId="ListLabel1">
    <w:name w:val="ListLabel 1"/>
    <w:qFormat/>
    <w:rPr>
      <w:rFonts w:ascii="Times New Roman" w:hAnsi="Times New Roman" w:cs="Times New Roman"/>
      <w:bCs/>
      <w:sz w:val="24"/>
      <w:szCs w:val="24"/>
      <w:highlight w:val="yellow"/>
      <w:lang w:val="en-US"/>
    </w:rPr>
  </w:style>
  <w:style w:type="paragraph" w:styleId="aa">
    <w:name w:val="Title"/>
    <w:basedOn w:val="a"/>
    <w:next w:val="ab"/>
    <w:qFormat/>
    <w:pPr>
      <w:keepNext/>
      <w:spacing w:before="240" w:after="120"/>
    </w:pPr>
    <w:rPr>
      <w:rFonts w:ascii="Liberation Sans" w:eastAsia="Noto Sans CJK SC" w:hAnsi="Liberation Sans" w:cs="Lohit Devanagari"/>
      <w:sz w:val="28"/>
    </w:rPr>
  </w:style>
  <w:style w:type="paragraph" w:styleId="ab">
    <w:name w:val="Body Text"/>
    <w:basedOn w:val="a"/>
    <w:pPr>
      <w:spacing w:after="140" w:line="276" w:lineRule="auto"/>
    </w:pPr>
  </w:style>
  <w:style w:type="paragraph" w:styleId="ac">
    <w:name w:val="List"/>
    <w:basedOn w:val="ab"/>
    <w:rPr>
      <w:rFonts w:cs="Lohit Devanagari"/>
    </w:rPr>
  </w:style>
  <w:style w:type="paragraph" w:styleId="ad">
    <w:name w:val="caption"/>
    <w:basedOn w:val="a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Lohit Devanagari"/>
    </w:rPr>
  </w:style>
  <w:style w:type="paragraph" w:customStyle="1" w:styleId="Titre1">
    <w:name w:val="Titre1"/>
    <w:basedOn w:val="a"/>
    <w:qFormat/>
    <w:pPr>
      <w:keepNext/>
      <w:spacing w:before="240" w:after="120"/>
    </w:pPr>
    <w:rPr>
      <w:rFonts w:ascii="Liberation Sans" w:eastAsia="Noto Sans CJK SC" w:hAnsi="Liberation Sans" w:cs="Lohit Devanagari"/>
      <w:sz w:val="28"/>
    </w:rPr>
  </w:style>
  <w:style w:type="paragraph" w:styleId="ae">
    <w:name w:val="header"/>
    <w:basedOn w:val="a"/>
    <w:link w:val="1"/>
    <w:uiPriority w:val="99"/>
    <w:unhideWhenUsed/>
    <w:rsid w:val="00A758A5"/>
    <w:pPr>
      <w:tabs>
        <w:tab w:val="center" w:pos="4680"/>
        <w:tab w:val="right" w:pos="9360"/>
      </w:tabs>
      <w:spacing w:after="0" w:line="240" w:lineRule="auto"/>
    </w:pPr>
  </w:style>
  <w:style w:type="paragraph" w:styleId="af">
    <w:name w:val="footer"/>
    <w:basedOn w:val="a"/>
    <w:uiPriority w:val="99"/>
    <w:unhideWhenUsed/>
    <w:rsid w:val="00A758A5"/>
    <w:pPr>
      <w:tabs>
        <w:tab w:val="center" w:pos="4680"/>
        <w:tab w:val="right" w:pos="9360"/>
      </w:tabs>
      <w:spacing w:after="0" w:line="240" w:lineRule="auto"/>
    </w:pPr>
  </w:style>
  <w:style w:type="paragraph" w:styleId="af0">
    <w:name w:val="Normal (Web)"/>
    <w:basedOn w:val="a"/>
    <w:uiPriority w:val="99"/>
    <w:semiHidden/>
    <w:unhideWhenUsed/>
    <w:qFormat/>
    <w:rsid w:val="0013160D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af1">
    <w:name w:val="annotation text"/>
    <w:basedOn w:val="a"/>
    <w:uiPriority w:val="99"/>
    <w:unhideWhenUsed/>
    <w:qFormat/>
    <w:rsid w:val="003736D6"/>
    <w:pPr>
      <w:spacing w:line="240" w:lineRule="auto"/>
    </w:pPr>
    <w:rPr>
      <w:sz w:val="20"/>
      <w:szCs w:val="25"/>
    </w:rPr>
  </w:style>
  <w:style w:type="paragraph" w:styleId="af2">
    <w:name w:val="annotation subject"/>
    <w:basedOn w:val="af1"/>
    <w:uiPriority w:val="99"/>
    <w:semiHidden/>
    <w:unhideWhenUsed/>
    <w:qFormat/>
    <w:rsid w:val="003736D6"/>
    <w:rPr>
      <w:b/>
      <w:bCs/>
    </w:rPr>
  </w:style>
  <w:style w:type="paragraph" w:styleId="af3">
    <w:name w:val="List Paragraph"/>
    <w:basedOn w:val="a"/>
    <w:uiPriority w:val="34"/>
    <w:qFormat/>
    <w:rsid w:val="00B6758A"/>
    <w:pPr>
      <w:ind w:left="720"/>
      <w:contextualSpacing/>
    </w:pPr>
  </w:style>
  <w:style w:type="paragraph" w:customStyle="1" w:styleId="Contenudecadre">
    <w:name w:val="Contenu de cadre"/>
    <w:basedOn w:val="a"/>
    <w:qFormat/>
  </w:style>
  <w:style w:type="paragraph" w:styleId="a9">
    <w:name w:val="Balloon Text"/>
    <w:basedOn w:val="a"/>
    <w:link w:val="a8"/>
    <w:uiPriority w:val="99"/>
    <w:semiHidden/>
    <w:unhideWhenUsed/>
    <w:qFormat/>
    <w:rsid w:val="00D73BDD"/>
    <w:pPr>
      <w:spacing w:after="0" w:line="240" w:lineRule="auto"/>
    </w:pPr>
    <w:rPr>
      <w:rFonts w:ascii="Segoe UI" w:hAnsi="Segoe UI" w:cs="Angsana New"/>
      <w:sz w:val="18"/>
      <w:szCs w:val="22"/>
    </w:rPr>
  </w:style>
  <w:style w:type="table" w:styleId="af4">
    <w:name w:val="Table Grid"/>
    <w:basedOn w:val="a1"/>
    <w:uiPriority w:val="39"/>
    <w:rsid w:val="00AF50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Revision"/>
    <w:hidden/>
    <w:uiPriority w:val="99"/>
    <w:semiHidden/>
    <w:rsid w:val="00BD35A7"/>
    <w:rPr>
      <w:sz w:val="22"/>
      <w:lang w:val="en-GB"/>
    </w:rPr>
  </w:style>
  <w:style w:type="character" w:customStyle="1" w:styleId="1">
    <w:name w:val="หัวกระดาษ อักขระ1"/>
    <w:basedOn w:val="a0"/>
    <w:link w:val="ae"/>
    <w:uiPriority w:val="99"/>
    <w:rsid w:val="00412673"/>
    <w:rPr>
      <w:sz w:val="22"/>
      <w:lang w:val="en-GB"/>
    </w:rPr>
  </w:style>
  <w:style w:type="character" w:styleId="af6">
    <w:name w:val="line number"/>
    <w:basedOn w:val="a0"/>
    <w:uiPriority w:val="99"/>
    <w:semiHidden/>
    <w:unhideWhenUsed/>
    <w:rsid w:val="00AF6B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701D548DC79C4B866E5D0E6E09D216" ma:contentTypeVersion="2" ma:contentTypeDescription="Create a new document." ma:contentTypeScope="" ma:versionID="b37c2d93e156dda51c7828cdb65a89dd">
  <xsd:schema xmlns:xsd="http://www.w3.org/2001/XMLSchema" xmlns:xs="http://www.w3.org/2001/XMLSchema" xmlns:p="http://schemas.microsoft.com/office/2006/metadata/properties" xmlns:ns3="6faa74aa-d257-4795-96cb-757a22f5a14a" targetNamespace="http://schemas.microsoft.com/office/2006/metadata/properties" ma:root="true" ma:fieldsID="7211c93d103688964bc72d84616d80c9" ns3:_="">
    <xsd:import namespace="6faa74aa-d257-4795-96cb-757a22f5a14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aa74aa-d257-4795-96cb-757a22f5a1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9D5B706-B1E7-47A2-8F8B-A8285BB0510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A8D9160-C773-4757-960D-CB9C2AD0DC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aa74aa-d257-4795-96cb-757a22f5a1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8178389-0D0E-45D5-A488-78B8A6E9DBD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8C48E54-6732-4F75-826C-2DB05AA4434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49</Words>
  <Characters>850</Characters>
  <Application>Microsoft Office Word</Application>
  <DocSecurity>0</DocSecurity>
  <Lines>7</Lines>
  <Paragraphs>1</Paragraphs>
  <ScaleCrop>false</ScaleCrop>
  <HeadingPairs>
    <vt:vector size="6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NRS</Company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yoo</dc:creator>
  <dc:description/>
  <cp:lastModifiedBy>AK</cp:lastModifiedBy>
  <cp:revision>4</cp:revision>
  <dcterms:created xsi:type="dcterms:W3CDTF">2022-06-11T05:11:00Z</dcterms:created>
  <dcterms:modified xsi:type="dcterms:W3CDTF">2022-06-24T00:4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ntentTypeId">
    <vt:lpwstr>0x0101008D701D548DC79C4B866E5D0E6E09D216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